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883"/>
        <w:gridCol w:w="1134"/>
        <w:gridCol w:w="709"/>
        <w:gridCol w:w="4678"/>
        <w:gridCol w:w="1848"/>
      </w:tblGrid>
      <w:tr w:rsidR="008A61AB" w:rsidRPr="00164F69" w:rsidTr="00AB7A11">
        <w:trPr>
          <w:trHeight w:val="567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Patien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B42F3" w:rsidRPr="00EB42F3" w:rsidRDefault="008A61AB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Patholog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Age</w:t>
            </w:r>
          </w:p>
          <w:p w:rsidR="008A61AB" w:rsidRPr="00EB42F3" w:rsidRDefault="008A61AB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8A61AB">
              <w:rPr>
                <w:rFonts w:ascii="Times New Roman" w:eastAsia="Times New Roman" w:hAnsi="Times New Roman" w:cs="Times New Roman"/>
                <w:b/>
                <w:bCs/>
                <w:sz w:val="16"/>
                <w:lang w:eastAsia="nl-BE"/>
              </w:rPr>
              <w:t>(</w:t>
            </w:r>
            <w:proofErr w:type="spellStart"/>
            <w:r w:rsidRPr="008A61AB">
              <w:rPr>
                <w:rFonts w:ascii="Times New Roman" w:eastAsia="Times New Roman" w:hAnsi="Times New Roman" w:cs="Times New Roman"/>
                <w:b/>
                <w:bCs/>
                <w:sz w:val="16"/>
                <w:lang w:eastAsia="nl-B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lang w:eastAsia="nl-BE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B42F3" w:rsidRPr="00EB42F3" w:rsidRDefault="00164F69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r w:rsidRPr="00164F69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T</w:t>
            </w:r>
            <w:r w:rsidR="00EB42F3"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reatment </w:t>
            </w:r>
            <w:r w:rsidR="008A61AB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at sampling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B42F3" w:rsidRPr="00EB42F3" w:rsidRDefault="008A61AB" w:rsidP="008A6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d</w:t>
            </w:r>
            <w:r w:rsidR="00EB42F3"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isease</w:t>
            </w:r>
            <w:proofErr w:type="spellEnd"/>
            <w:r w:rsidR="00EB42F3"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 </w:t>
            </w:r>
            <w:proofErr w:type="spellStart"/>
            <w:r w:rsidR="00EB42F3"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>activity</w:t>
            </w:r>
            <w:proofErr w:type="spellEnd"/>
            <w:r w:rsidR="00EB42F3" w:rsidRPr="00EB42F3">
              <w:rPr>
                <w:rFonts w:ascii="Times New Roman" w:eastAsia="Times New Roman" w:hAnsi="Times New Roman" w:cs="Times New Roman"/>
                <w:b/>
                <w:bCs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, Sjögr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Medrol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non active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SLE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jög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4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8A61AB" w:rsidP="008A6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N</w:t>
            </w:r>
            <w:r w:rsidR="00EB42F3" w:rsidRPr="00EB42F3"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o document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8A61AB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N</w:t>
            </w:r>
            <w:r w:rsidRPr="00EB42F3"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o document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ation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3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Cellcep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ctive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ldactazin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Tildiem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Retard,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Mobic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active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br/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SLE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jög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5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Sufrexa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Cacit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D3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antazo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non active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Lasix </w:t>
            </w:r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ldacton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Zestr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Cardioaspirine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Nobiten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taurodorm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Betaser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erenas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ixarit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Lasix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ldacton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Lose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ravasin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saflow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Emconcor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Burinex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avasin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, D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iflucan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8A61AB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N</w:t>
            </w:r>
            <w:r w:rsidRPr="00EB42F3"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o document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8A61AB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N</w:t>
            </w:r>
            <w:r w:rsidRPr="00EB42F3"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o document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BE"/>
              </w:rPr>
              <w:t>ation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, Sjögr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vix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mcoreti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itis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Lipitor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muran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Natriumbicarbonaat, Calciumcarbonaat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Zestr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Zylori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ranesp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elozok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Zanta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oliumzuur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Marcoumar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Steovit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Emconcor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Dafalgan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romagnor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Actone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antozol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non active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7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Adalat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oros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Zolpidem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non active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val="en-US" w:eastAsia="nl-BE"/>
              </w:rPr>
              <w:t>P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6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Prednisone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 a, Co-Lisinopril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A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saflow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Ranitidine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Lorazepam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>Pulmicort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val="es-ES" w:eastAsia="nl-BE"/>
              </w:rPr>
              <w:t xml:space="preserve">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rioden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edro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saflow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br/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Zantac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edro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n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ctive</w:t>
            </w:r>
            <w:proofErr w:type="spellEnd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8A61AB" w:rsidRPr="00164F69" w:rsidTr="00AB7A11">
        <w:trPr>
          <w:trHeight w:val="567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b/>
                <w:color w:val="000000"/>
                <w:lang w:eastAsia="nl-BE"/>
              </w:rPr>
              <w:t>P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ellcept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Lisinopril</w:t>
            </w:r>
            <w:proofErr w:type="spellEnd"/>
            <w:r w:rsidRPr="00164F6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, </w:t>
            </w:r>
            <w:proofErr w:type="spellStart"/>
            <w:r w:rsidRPr="00EB42F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laquenil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2F3" w:rsidRPr="00EB42F3" w:rsidRDefault="00EB42F3" w:rsidP="00EB4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 xml:space="preserve">active </w:t>
            </w:r>
            <w:r w:rsidRPr="00EB42F3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br/>
            </w:r>
          </w:p>
        </w:tc>
      </w:tr>
    </w:tbl>
    <w:p w:rsidR="00167F5A" w:rsidRPr="00EB42F3" w:rsidRDefault="00AB7A11" w:rsidP="00AB7A11">
      <w:pPr>
        <w:ind w:left="-426" w:right="-709"/>
        <w:rPr>
          <w:lang w:val="en-US"/>
        </w:rPr>
      </w:pPr>
      <w:bookmarkStart w:id="0" w:name="_GoBack"/>
      <w:r w:rsidRPr="00AB7A11">
        <w:rPr>
          <w:b/>
          <w:lang w:val="en-US"/>
        </w:rPr>
        <w:t xml:space="preserve">Supplemental Table 1: </w:t>
      </w:r>
      <w:bookmarkEnd w:id="0"/>
      <w:r w:rsidRPr="00AB7A11">
        <w:rPr>
          <w:lang w:val="en-US"/>
        </w:rPr>
        <w:t>Information of the SLE patient cohort of the study. The individual patient numbers (P1-P22) refer to the numbers used throughout the manuscript.</w:t>
      </w:r>
    </w:p>
    <w:sectPr w:rsidR="00167F5A" w:rsidRPr="00EB42F3" w:rsidSect="00AB7A11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2F3"/>
    <w:rsid w:val="00164F69"/>
    <w:rsid w:val="00171C8A"/>
    <w:rsid w:val="005D4258"/>
    <w:rsid w:val="00752699"/>
    <w:rsid w:val="008A61AB"/>
    <w:rsid w:val="00AB7A11"/>
    <w:rsid w:val="00EB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AFDCB1-A98C-42A8-9FB9-4AE407AF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7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Ugarte Berzal</dc:creator>
  <cp:keywords/>
  <dc:description/>
  <cp:lastModifiedBy>Estefania Ugarte Berzal</cp:lastModifiedBy>
  <cp:revision>4</cp:revision>
  <dcterms:created xsi:type="dcterms:W3CDTF">2018-09-06T08:25:00Z</dcterms:created>
  <dcterms:modified xsi:type="dcterms:W3CDTF">2018-09-11T06:53:00Z</dcterms:modified>
</cp:coreProperties>
</file>